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EE6" w:rsidRPr="00934DF7" w:rsidRDefault="00082EE6" w:rsidP="00082E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1</w:t>
      </w:r>
      <w:r>
        <w:rPr>
          <w:rFonts w:ascii="Times New Roman" w:hAnsi="Times New Roman" w:cs="Times New Roman"/>
          <w:sz w:val="24"/>
          <w:szCs w:val="24"/>
        </w:rPr>
        <w:t>: Mass drug administration (</w:t>
      </w:r>
      <w:r w:rsidRPr="0008437E">
        <w:rPr>
          <w:rFonts w:ascii="Times New Roman" w:hAnsi="Times New Roman" w:cs="Times New Roman"/>
          <w:sz w:val="24"/>
          <w:szCs w:val="24"/>
        </w:rPr>
        <w:t>MD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8437E">
        <w:rPr>
          <w:rFonts w:ascii="Times New Roman" w:hAnsi="Times New Roman" w:cs="Times New Roman"/>
          <w:sz w:val="24"/>
          <w:szCs w:val="24"/>
        </w:rPr>
        <w:t xml:space="preserve"> compliance</w:t>
      </w:r>
      <w:r>
        <w:rPr>
          <w:rFonts w:ascii="Times New Roman" w:hAnsi="Times New Roman" w:cs="Times New Roman"/>
          <w:sz w:val="24"/>
          <w:szCs w:val="24"/>
        </w:rPr>
        <w:t xml:space="preserve"> rates stratified by North, Center, and South treatment zones</w:t>
      </w:r>
    </w:p>
    <w:tbl>
      <w:tblPr>
        <w:tblStyle w:val="TableGrid"/>
        <w:tblW w:w="10407" w:type="dxa"/>
        <w:tblLook w:val="04A0" w:firstRow="1" w:lastRow="0" w:firstColumn="1" w:lastColumn="0" w:noHBand="0" w:noVBand="1"/>
      </w:tblPr>
      <w:tblGrid>
        <w:gridCol w:w="3263"/>
        <w:gridCol w:w="2418"/>
        <w:gridCol w:w="2406"/>
        <w:gridCol w:w="2320"/>
      </w:tblGrid>
      <w:tr w:rsidR="00082EE6" w:rsidRPr="00CF523C" w:rsidTr="00252246">
        <w:trPr>
          <w:trHeight w:val="434"/>
        </w:trPr>
        <w:tc>
          <w:tcPr>
            <w:tcW w:w="3263" w:type="dxa"/>
          </w:tcPr>
          <w:p w:rsidR="00082EE6" w:rsidRPr="003E081E" w:rsidRDefault="00082EE6" w:rsidP="002522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81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18" w:type="dxa"/>
          </w:tcPr>
          <w:p w:rsidR="00082EE6" w:rsidRPr="00CF523C" w:rsidRDefault="00082EE6" w:rsidP="00252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rth </w:t>
            </w:r>
            <w:r w:rsidRPr="00CF523C">
              <w:rPr>
                <w:rFonts w:ascii="Times New Roman" w:hAnsi="Times New Roman" w:cs="Times New Roman"/>
                <w:b/>
                <w:sz w:val="24"/>
                <w:szCs w:val="24"/>
              </w:rPr>
              <w:t>treatment zone</w:t>
            </w:r>
          </w:p>
        </w:tc>
        <w:tc>
          <w:tcPr>
            <w:tcW w:w="2406" w:type="dxa"/>
          </w:tcPr>
          <w:p w:rsidR="00082EE6" w:rsidRPr="00CF523C" w:rsidRDefault="00082EE6" w:rsidP="00252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nter </w:t>
            </w:r>
            <w:r w:rsidRPr="00CF523C">
              <w:rPr>
                <w:rFonts w:ascii="Times New Roman" w:hAnsi="Times New Roman" w:cs="Times New Roman"/>
                <w:b/>
                <w:sz w:val="24"/>
                <w:szCs w:val="24"/>
              </w:rPr>
              <w:t>treatment zone</w:t>
            </w:r>
          </w:p>
        </w:tc>
        <w:tc>
          <w:tcPr>
            <w:tcW w:w="2320" w:type="dxa"/>
          </w:tcPr>
          <w:p w:rsidR="00082EE6" w:rsidRPr="00CF523C" w:rsidRDefault="00082EE6" w:rsidP="00252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th </w:t>
            </w:r>
            <w:r w:rsidRPr="00CF523C">
              <w:rPr>
                <w:rFonts w:ascii="Times New Roman" w:hAnsi="Times New Roman" w:cs="Times New Roman"/>
                <w:b/>
                <w:sz w:val="24"/>
                <w:szCs w:val="24"/>
              </w:rPr>
              <w:t>treatment zone</w:t>
            </w:r>
          </w:p>
        </w:tc>
      </w:tr>
      <w:tr w:rsidR="00082EE6" w:rsidTr="00252246">
        <w:trPr>
          <w:trHeight w:val="21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Pr="00BA3B5A" w:rsidRDefault="00082EE6" w:rsidP="002522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veyed </w:t>
            </w:r>
            <w:r w:rsidRPr="00BA3B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DA </w:t>
            </w:r>
            <w:r w:rsidRPr="003D083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BA3B5A">
              <w:rPr>
                <w:rFonts w:ascii="Times New Roman" w:hAnsi="Times New Roman" w:cs="Times New Roman"/>
                <w:b/>
                <w:sz w:val="24"/>
                <w:szCs w:val="24"/>
              </w:rPr>
              <w:t>ompli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BA3B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EE6" w:rsidTr="00252246">
        <w:trPr>
          <w:trHeight w:val="21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Pr="00C6703D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03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82EE6" w:rsidTr="00252246">
        <w:trPr>
          <w:trHeight w:val="21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Pr="0025657A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 up 1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  <w:tr w:rsidR="00082EE6" w:rsidTr="00252246">
        <w:trPr>
          <w:trHeight w:val="21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 up 2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</w:tr>
      <w:tr w:rsidR="00082EE6" w:rsidTr="00252246">
        <w:trPr>
          <w:trHeight w:val="21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 up 3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</w:tr>
      <w:tr w:rsidR="00082EE6" w:rsidTr="00252246">
        <w:trPr>
          <w:trHeight w:val="217"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Pr="0025657A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 up 4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EE6" w:rsidRDefault="00082EE6" w:rsidP="00252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</w:tr>
    </w:tbl>
    <w:p w:rsidR="00082EE6" w:rsidRDefault="00082EE6" w:rsidP="00082EE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82EE6" w:rsidRDefault="00082EE6" w:rsidP="00082EE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34CF">
        <w:rPr>
          <w:rFonts w:ascii="Times New Roman" w:hAnsi="Times New Roman" w:cs="Times New Roman"/>
          <w:sz w:val="24"/>
          <w:szCs w:val="24"/>
        </w:rPr>
        <w:t xml:space="preserve"> MDA-compliant participants were those who reported having swallowing </w:t>
      </w:r>
      <w:proofErr w:type="spellStart"/>
      <w:r w:rsidRPr="000234CF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0234CF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34CF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0234CF">
        <w:rPr>
          <w:rFonts w:ascii="Times New Roman" w:hAnsi="Times New Roman" w:cs="Times New Roman"/>
          <w:sz w:val="24"/>
          <w:szCs w:val="24"/>
        </w:rPr>
        <w:t xml:space="preserve"> in the previous round of MDA at the time of the next round.</w:t>
      </w:r>
    </w:p>
    <w:p w:rsidR="00EE6A15" w:rsidRDefault="00EE6A15">
      <w:bookmarkStart w:id="0" w:name="_GoBack"/>
      <w:bookmarkEnd w:id="0"/>
    </w:p>
    <w:sectPr w:rsidR="00EE6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E6"/>
    <w:rsid w:val="00082EE6"/>
    <w:rsid w:val="00EE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1B4ED-D182-4CB7-ABAA-E501907F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2E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nya, Obiora</dc:creator>
  <cp:keywords/>
  <dc:description/>
  <cp:lastModifiedBy>Eneanya, Obiora</cp:lastModifiedBy>
  <cp:revision>1</cp:revision>
  <dcterms:created xsi:type="dcterms:W3CDTF">2022-04-14T13:53:00Z</dcterms:created>
  <dcterms:modified xsi:type="dcterms:W3CDTF">2022-04-14T13:53:00Z</dcterms:modified>
</cp:coreProperties>
</file>